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1AB934" w14:textId="77777777" w:rsidR="00E47698" w:rsidRPr="00362820" w:rsidRDefault="00E47698" w:rsidP="00E47698">
      <w:pPr>
        <w:spacing w:line="256" w:lineRule="auto"/>
        <w:jc w:val="center"/>
        <w:rPr>
          <w:rFonts w:ascii="Times New Roman" w:eastAsia="Calibri" w:hAnsi="Times New Roman" w:cs="Times New Roman"/>
          <w:b/>
          <w:bCs/>
          <w:color w:val="000000"/>
          <w:sz w:val="22"/>
          <w:szCs w:val="22"/>
        </w:rPr>
      </w:pPr>
      <w:r w:rsidRPr="00362820">
        <w:rPr>
          <w:rFonts w:ascii="Times New Roman" w:eastAsia="Calibri" w:hAnsi="Times New Roman" w:cs="Times New Roman"/>
          <w:b/>
          <w:bCs/>
          <w:color w:val="000000"/>
          <w:sz w:val="22"/>
          <w:szCs w:val="22"/>
        </w:rPr>
        <w:t>Appendix C: Quality assessments using Joanna Briggs Institute (JBI) appraisal checklist</w:t>
      </w:r>
    </w:p>
    <w:p w14:paraId="333FABCD" w14:textId="77777777" w:rsidR="00D904A7" w:rsidRPr="00362820" w:rsidRDefault="00D904A7" w:rsidP="00D904A7">
      <w:pPr>
        <w:spacing w:line="256" w:lineRule="auto"/>
        <w:jc w:val="both"/>
        <w:rPr>
          <w:rFonts w:ascii="Times New Roman" w:eastAsia="Calibri" w:hAnsi="Times New Roman" w:cs="Times New Roman"/>
          <w:color w:val="000000"/>
          <w:sz w:val="22"/>
          <w:szCs w:val="22"/>
        </w:rPr>
      </w:pPr>
      <w:r w:rsidRPr="00362820">
        <w:rPr>
          <w:rFonts w:ascii="Times New Roman" w:eastAsia="Calibri" w:hAnsi="Times New Roman" w:cs="Times New Roman"/>
          <w:b/>
          <w:bCs/>
          <w:color w:val="000000"/>
          <w:sz w:val="22"/>
          <w:szCs w:val="22"/>
        </w:rPr>
        <w:t>Abbreviations:</w:t>
      </w:r>
      <w:r w:rsidRPr="00362820">
        <w:rPr>
          <w:rFonts w:ascii="Times New Roman" w:eastAsia="Calibri" w:hAnsi="Times New Roman" w:cs="Times New Roman"/>
          <w:color w:val="000000"/>
          <w:sz w:val="22"/>
          <w:szCs w:val="22"/>
        </w:rPr>
        <w:t xml:space="preserve"> 1 = Yes; 0 = No; U = Unclear; NA = Not Applicable </w:t>
      </w:r>
    </w:p>
    <w:p w14:paraId="2CAE9BE3" w14:textId="77777777" w:rsidR="00D904A7" w:rsidRPr="00362820" w:rsidRDefault="00D904A7" w:rsidP="00D904A7">
      <w:pPr>
        <w:spacing w:line="256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2"/>
          <w:szCs w:val="22"/>
        </w:rPr>
      </w:pPr>
      <w:r w:rsidRPr="00362820">
        <w:rPr>
          <w:rFonts w:ascii="Times New Roman" w:eastAsia="Calibri" w:hAnsi="Times New Roman" w:cs="Times New Roman"/>
          <w:b/>
          <w:bCs/>
          <w:color w:val="000000"/>
          <w:sz w:val="22"/>
          <w:szCs w:val="22"/>
        </w:rPr>
        <w:t>Criteria used to rank the risk of bias</w:t>
      </w:r>
    </w:p>
    <w:p w14:paraId="419F17BA" w14:textId="77777777" w:rsidR="00D904A7" w:rsidRPr="00362820" w:rsidRDefault="00D904A7" w:rsidP="00D904A7">
      <w:pPr>
        <w:spacing w:line="256" w:lineRule="auto"/>
        <w:jc w:val="both"/>
        <w:rPr>
          <w:rFonts w:ascii="Times New Roman" w:eastAsia="Calibri" w:hAnsi="Times New Roman" w:cs="Times New Roman"/>
          <w:color w:val="000000"/>
          <w:sz w:val="22"/>
          <w:szCs w:val="22"/>
        </w:rPr>
      </w:pPr>
      <w:r w:rsidRPr="00362820">
        <w:rPr>
          <w:rFonts w:ascii="Times New Roman" w:eastAsia="Calibri" w:hAnsi="Times New Roman" w:cs="Times New Roman"/>
          <w:color w:val="000000"/>
          <w:sz w:val="22"/>
          <w:szCs w:val="22"/>
        </w:rPr>
        <w:t>I) ≤49%=High risk of Bias</w:t>
      </w:r>
    </w:p>
    <w:p w14:paraId="0F5E0042" w14:textId="77777777" w:rsidR="00D904A7" w:rsidRPr="00362820" w:rsidRDefault="00D904A7" w:rsidP="00D904A7">
      <w:pPr>
        <w:spacing w:line="256" w:lineRule="auto"/>
        <w:jc w:val="both"/>
        <w:rPr>
          <w:rFonts w:ascii="Times New Roman" w:eastAsia="Calibri" w:hAnsi="Times New Roman" w:cs="Times New Roman"/>
          <w:color w:val="000000"/>
          <w:sz w:val="22"/>
          <w:szCs w:val="22"/>
        </w:rPr>
      </w:pPr>
      <w:r w:rsidRPr="00362820">
        <w:rPr>
          <w:rFonts w:ascii="Times New Roman" w:eastAsia="Calibri" w:hAnsi="Times New Roman" w:cs="Times New Roman"/>
          <w:color w:val="000000"/>
          <w:sz w:val="22"/>
          <w:szCs w:val="22"/>
        </w:rPr>
        <w:t xml:space="preserve">II) 50% and 69%=Moderate risk of Bias </w:t>
      </w:r>
    </w:p>
    <w:p w14:paraId="243C949B" w14:textId="77777777" w:rsidR="00D904A7" w:rsidRPr="00362820" w:rsidRDefault="00D904A7" w:rsidP="00D904A7">
      <w:pPr>
        <w:spacing w:line="256" w:lineRule="auto"/>
        <w:jc w:val="both"/>
        <w:rPr>
          <w:rFonts w:ascii="Times New Roman" w:eastAsia="Calibri" w:hAnsi="Times New Roman" w:cs="Times New Roman"/>
          <w:color w:val="000000"/>
          <w:sz w:val="22"/>
          <w:szCs w:val="22"/>
        </w:rPr>
      </w:pPr>
      <w:r w:rsidRPr="00362820">
        <w:rPr>
          <w:rFonts w:ascii="Times New Roman" w:eastAsia="Calibri" w:hAnsi="Times New Roman" w:cs="Times New Roman"/>
          <w:color w:val="000000"/>
          <w:sz w:val="22"/>
          <w:szCs w:val="22"/>
        </w:rPr>
        <w:t xml:space="preserve">III) Above 70%=Low risk of Bias </w:t>
      </w:r>
    </w:p>
    <w:tbl>
      <w:tblPr>
        <w:tblStyle w:val="TableGrid"/>
        <w:tblW w:w="10435" w:type="dxa"/>
        <w:jc w:val="center"/>
        <w:tblInd w:w="0" w:type="dxa"/>
        <w:tblLook w:val="04A0" w:firstRow="1" w:lastRow="0" w:firstColumn="1" w:lastColumn="0" w:noHBand="0" w:noVBand="1"/>
      </w:tblPr>
      <w:tblGrid>
        <w:gridCol w:w="444"/>
        <w:gridCol w:w="3224"/>
        <w:gridCol w:w="498"/>
        <w:gridCol w:w="498"/>
        <w:gridCol w:w="498"/>
        <w:gridCol w:w="498"/>
        <w:gridCol w:w="498"/>
        <w:gridCol w:w="498"/>
        <w:gridCol w:w="498"/>
        <w:gridCol w:w="498"/>
        <w:gridCol w:w="1973"/>
        <w:gridCol w:w="810"/>
      </w:tblGrid>
      <w:tr w:rsidR="00763FB1" w:rsidRPr="00362820" w14:paraId="0E576CF4" w14:textId="77777777" w:rsidTr="00326A08">
        <w:trPr>
          <w:jc w:val="center"/>
        </w:trPr>
        <w:tc>
          <w:tcPr>
            <w:tcW w:w="444" w:type="dxa"/>
            <w:vMerge w:val="restart"/>
            <w:vAlign w:val="center"/>
          </w:tcPr>
          <w:p w14:paraId="4A2AD34D" w14:textId="4C2AC3F2" w:rsidR="00763FB1" w:rsidRPr="00362820" w:rsidRDefault="00763FB1" w:rsidP="00763FB1">
            <w:pPr>
              <w:ind w:left="-117"/>
              <w:jc w:val="center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362820">
              <w:rPr>
                <w:rFonts w:ascii="Times New Roman" w:hAnsi="Times New Roman" w:cs="Times New Roman"/>
                <w:b/>
                <w:bCs/>
                <w:lang w:bidi="fa-IR"/>
              </w:rPr>
              <w:t>No</w:t>
            </w:r>
          </w:p>
        </w:tc>
        <w:tc>
          <w:tcPr>
            <w:tcW w:w="32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DD3BA" w14:textId="2BED5035" w:rsidR="00763FB1" w:rsidRPr="00362820" w:rsidRDefault="00763FB1" w:rsidP="00D904A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62820">
              <w:rPr>
                <w:rFonts w:ascii="Times New Roman" w:hAnsi="Times New Roman" w:cs="Times New Roman"/>
                <w:b/>
                <w:bCs/>
                <w:lang w:bidi="fa-IR"/>
              </w:rPr>
              <w:t>Author (Year)</w:t>
            </w:r>
          </w:p>
        </w:tc>
        <w:tc>
          <w:tcPr>
            <w:tcW w:w="398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0631B" w14:textId="77777777" w:rsidR="00763FB1" w:rsidRPr="00362820" w:rsidRDefault="00763FB1" w:rsidP="00D904A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62820">
              <w:rPr>
                <w:rFonts w:ascii="Times New Roman" w:hAnsi="Times New Roman" w:cs="Times New Roman"/>
                <w:b/>
                <w:bCs/>
                <w:color w:val="000000"/>
              </w:rPr>
              <w:t>Items on Joanna Briggs Institute</w:t>
            </w:r>
          </w:p>
        </w:tc>
        <w:tc>
          <w:tcPr>
            <w:tcW w:w="19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8F6E92A" w14:textId="77777777" w:rsidR="00763FB1" w:rsidRPr="00362820" w:rsidRDefault="00763FB1" w:rsidP="00D904A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62820">
              <w:rPr>
                <w:rFonts w:ascii="Times New Roman" w:hAnsi="Times New Roman" w:cs="Times New Roman"/>
                <w:b/>
                <w:bCs/>
                <w:color w:val="000000"/>
              </w:rPr>
              <w:t>Raw score and %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35BA862" w14:textId="77777777" w:rsidR="00763FB1" w:rsidRPr="00362820" w:rsidRDefault="00763FB1" w:rsidP="00D904A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62820">
              <w:rPr>
                <w:rFonts w:ascii="Times New Roman" w:hAnsi="Times New Roman" w:cs="Times New Roman"/>
                <w:b/>
                <w:bCs/>
                <w:color w:val="000000"/>
              </w:rPr>
              <w:t>Risk</w:t>
            </w:r>
          </w:p>
        </w:tc>
      </w:tr>
      <w:tr w:rsidR="00763FB1" w:rsidRPr="00362820" w14:paraId="3DAFAF17" w14:textId="77777777" w:rsidTr="00326A08">
        <w:trPr>
          <w:jc w:val="center"/>
        </w:trPr>
        <w:tc>
          <w:tcPr>
            <w:tcW w:w="444" w:type="dxa"/>
            <w:vMerge/>
          </w:tcPr>
          <w:p w14:paraId="57884616" w14:textId="77777777" w:rsidR="00763FB1" w:rsidRPr="00362820" w:rsidRDefault="00763FB1" w:rsidP="00D904A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2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B8CB4" w14:textId="67F906D7" w:rsidR="00763FB1" w:rsidRPr="00362820" w:rsidRDefault="00763FB1" w:rsidP="00D904A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1BAD8" w14:textId="77777777" w:rsidR="00763FB1" w:rsidRPr="00362820" w:rsidRDefault="00763FB1" w:rsidP="00D904A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62820">
              <w:rPr>
                <w:rFonts w:ascii="Times New Roman" w:hAnsi="Times New Roman" w:cs="Times New Roman"/>
                <w:b/>
                <w:bCs/>
                <w:color w:val="000000"/>
              </w:rPr>
              <w:t>Q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9C80F" w14:textId="77777777" w:rsidR="00763FB1" w:rsidRPr="00362820" w:rsidRDefault="00763FB1" w:rsidP="00D904A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62820">
              <w:rPr>
                <w:rFonts w:ascii="Times New Roman" w:hAnsi="Times New Roman" w:cs="Times New Roman"/>
                <w:b/>
                <w:bCs/>
                <w:color w:val="000000"/>
              </w:rPr>
              <w:t>Q2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CCE3F" w14:textId="77777777" w:rsidR="00763FB1" w:rsidRPr="00362820" w:rsidRDefault="00763FB1" w:rsidP="00D904A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62820">
              <w:rPr>
                <w:rFonts w:ascii="Times New Roman" w:hAnsi="Times New Roman" w:cs="Times New Roman"/>
                <w:b/>
                <w:bCs/>
                <w:color w:val="000000"/>
              </w:rPr>
              <w:t>Q3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14F2E" w14:textId="77777777" w:rsidR="00763FB1" w:rsidRPr="00362820" w:rsidRDefault="00763FB1" w:rsidP="00D904A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62820">
              <w:rPr>
                <w:rFonts w:ascii="Times New Roman" w:hAnsi="Times New Roman" w:cs="Times New Roman"/>
                <w:b/>
                <w:bCs/>
                <w:color w:val="000000"/>
              </w:rPr>
              <w:t>Q4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78123" w14:textId="77777777" w:rsidR="00763FB1" w:rsidRPr="00362820" w:rsidRDefault="00763FB1" w:rsidP="00D904A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62820">
              <w:rPr>
                <w:rFonts w:ascii="Times New Roman" w:hAnsi="Times New Roman" w:cs="Times New Roman"/>
                <w:b/>
                <w:bCs/>
                <w:color w:val="000000"/>
              </w:rPr>
              <w:t>Q5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1E4FF" w14:textId="77777777" w:rsidR="00763FB1" w:rsidRPr="00362820" w:rsidRDefault="00763FB1" w:rsidP="00D904A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62820">
              <w:rPr>
                <w:rFonts w:ascii="Times New Roman" w:hAnsi="Times New Roman" w:cs="Times New Roman"/>
                <w:b/>
                <w:bCs/>
                <w:color w:val="000000"/>
              </w:rPr>
              <w:t>Q6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AD6D7" w14:textId="77777777" w:rsidR="00763FB1" w:rsidRPr="00362820" w:rsidRDefault="00763FB1" w:rsidP="00D904A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62820">
              <w:rPr>
                <w:rFonts w:ascii="Times New Roman" w:hAnsi="Times New Roman" w:cs="Times New Roman"/>
                <w:b/>
                <w:bCs/>
                <w:color w:val="000000"/>
              </w:rPr>
              <w:t>Q7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0C587" w14:textId="77777777" w:rsidR="00763FB1" w:rsidRPr="00362820" w:rsidRDefault="00763FB1" w:rsidP="00D904A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62820">
              <w:rPr>
                <w:rFonts w:ascii="Times New Roman" w:hAnsi="Times New Roman" w:cs="Times New Roman"/>
                <w:b/>
                <w:bCs/>
                <w:color w:val="000000"/>
              </w:rPr>
              <w:t>Q8</w:t>
            </w:r>
          </w:p>
        </w:tc>
        <w:tc>
          <w:tcPr>
            <w:tcW w:w="19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6BA8F" w14:textId="77777777" w:rsidR="00763FB1" w:rsidRPr="00362820" w:rsidRDefault="00763FB1" w:rsidP="00D904A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FFD27" w14:textId="77777777" w:rsidR="00763FB1" w:rsidRPr="00362820" w:rsidRDefault="00763FB1" w:rsidP="00D904A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763FB1" w:rsidRPr="00362820" w14:paraId="3CBD81FC" w14:textId="77777777" w:rsidTr="00763FB1">
        <w:trPr>
          <w:jc w:val="center"/>
        </w:trPr>
        <w:tc>
          <w:tcPr>
            <w:tcW w:w="444" w:type="dxa"/>
          </w:tcPr>
          <w:p w14:paraId="692056EA" w14:textId="1FABFD86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1</w:t>
            </w:r>
          </w:p>
        </w:tc>
        <w:tc>
          <w:tcPr>
            <w:tcW w:w="3224" w:type="dxa"/>
            <w:vAlign w:val="center"/>
          </w:tcPr>
          <w:p w14:paraId="17DCCABE" w14:textId="4C070F36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Ali et al., (2024) [28]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A9625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EC8FC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12039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DF8C9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DF4D6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689F7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78281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6440F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DFDCE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6/8=75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E9DEE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</w:tr>
      <w:tr w:rsidR="00763FB1" w:rsidRPr="00362820" w14:paraId="4AA70D22" w14:textId="77777777" w:rsidTr="00763FB1">
        <w:trPr>
          <w:jc w:val="center"/>
        </w:trPr>
        <w:tc>
          <w:tcPr>
            <w:tcW w:w="444" w:type="dxa"/>
          </w:tcPr>
          <w:p w14:paraId="2F0FDD87" w14:textId="2429B2A8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2</w:t>
            </w:r>
          </w:p>
        </w:tc>
        <w:tc>
          <w:tcPr>
            <w:tcW w:w="3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6DACC" w14:textId="25DB912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Archana et al.,</w:t>
            </w:r>
            <w:r w:rsidRPr="00362820">
              <w:rPr>
                <w:rFonts w:ascii="Times New Roman" w:hAnsi="Times New Roman" w:cs="Times New Roman" w:hint="cs"/>
                <w:rtl/>
                <w:lang w:bidi="fa-IR"/>
              </w:rPr>
              <w:t xml:space="preserve"> </w:t>
            </w:r>
            <w:r w:rsidRPr="00362820">
              <w:rPr>
                <w:rFonts w:ascii="Times New Roman" w:hAnsi="Times New Roman" w:cs="Times New Roman"/>
                <w:lang w:bidi="fa-IR"/>
              </w:rPr>
              <w:t>(2025) [29]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490D5" w14:textId="18226F7E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53B95" w14:textId="7C1BF2F6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B94E0" w14:textId="5744BE6D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B35BB" w14:textId="034A4D91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93767" w14:textId="548E71B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F369E" w14:textId="77AD629B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F4130" w14:textId="51ACBF15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49698" w14:textId="6B2B5C52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21BFC" w14:textId="7ACA0D20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6/8=75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8796C" w14:textId="76DB607F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</w:tr>
      <w:tr w:rsidR="00763FB1" w:rsidRPr="00362820" w14:paraId="718E0699" w14:textId="77777777" w:rsidTr="00763FB1">
        <w:trPr>
          <w:jc w:val="center"/>
        </w:trPr>
        <w:tc>
          <w:tcPr>
            <w:tcW w:w="444" w:type="dxa"/>
          </w:tcPr>
          <w:p w14:paraId="6975738B" w14:textId="6EB79A9D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3</w:t>
            </w:r>
          </w:p>
        </w:tc>
        <w:tc>
          <w:tcPr>
            <w:tcW w:w="3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5B64E" w14:textId="36996539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Barnett et al., (2025) [30]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F9380" w14:textId="78D706A6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A3BB7" w14:textId="6C26F87A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1A762" w14:textId="2E1748FF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F3484" w14:textId="4E582F09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E8499" w14:textId="2811424A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1907C" w14:textId="3928D871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0DA03" w14:textId="6F042C6F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86D52" w14:textId="0E297FCF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6C087" w14:textId="36D0DA83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8/8=1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4B76F" w14:textId="43A09BB6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</w:tr>
      <w:tr w:rsidR="00763FB1" w:rsidRPr="00362820" w14:paraId="79F62C91" w14:textId="77777777" w:rsidTr="00763FB1">
        <w:trPr>
          <w:jc w:val="center"/>
        </w:trPr>
        <w:tc>
          <w:tcPr>
            <w:tcW w:w="444" w:type="dxa"/>
          </w:tcPr>
          <w:p w14:paraId="4792C70B" w14:textId="14B37319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4</w:t>
            </w:r>
          </w:p>
        </w:tc>
        <w:tc>
          <w:tcPr>
            <w:tcW w:w="3224" w:type="dxa"/>
            <w:vAlign w:val="center"/>
          </w:tcPr>
          <w:p w14:paraId="5FFA5893" w14:textId="164ABE59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Bohland et al., (2012) [31]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4E8E8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7CD2A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6D000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660B3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87E8E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BEB05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40C11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F955B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1B234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8/8=1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E4F55" w14:textId="77777777" w:rsidR="00763FB1" w:rsidRPr="00362820" w:rsidRDefault="00763FB1" w:rsidP="00763FB1">
            <w:pPr>
              <w:jc w:val="center"/>
            </w:pPr>
            <w:r w:rsidRPr="00362820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</w:tr>
      <w:tr w:rsidR="00763FB1" w:rsidRPr="00362820" w14:paraId="304098D7" w14:textId="77777777" w:rsidTr="00763FB1">
        <w:trPr>
          <w:jc w:val="center"/>
        </w:trPr>
        <w:tc>
          <w:tcPr>
            <w:tcW w:w="444" w:type="dxa"/>
          </w:tcPr>
          <w:p w14:paraId="1C5ABD9A" w14:textId="43533583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5</w:t>
            </w:r>
          </w:p>
        </w:tc>
        <w:tc>
          <w:tcPr>
            <w:tcW w:w="3224" w:type="dxa"/>
            <w:vAlign w:val="center"/>
          </w:tcPr>
          <w:p w14:paraId="7418BBD2" w14:textId="41A74CFA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Cha et al., (2025) [32]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A5EF2" w14:textId="194982A2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96D44" w14:textId="34253740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18D36" w14:textId="12C56726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343B5" w14:textId="3A12C890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95C23" w14:textId="7DA51925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054F9" w14:textId="41C2A2AB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8BF60" w14:textId="62E74845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2CDDE" w14:textId="5DCC6A36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0B190" w14:textId="06139015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6/8=75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8BB26" w14:textId="378B2FC6" w:rsidR="00763FB1" w:rsidRPr="00362820" w:rsidRDefault="00763FB1" w:rsidP="00763FB1">
            <w:pPr>
              <w:jc w:val="center"/>
            </w:pPr>
            <w:r w:rsidRPr="00362820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</w:tr>
      <w:tr w:rsidR="00763FB1" w:rsidRPr="00362820" w14:paraId="43B5140F" w14:textId="77777777" w:rsidTr="00763FB1">
        <w:trPr>
          <w:jc w:val="center"/>
        </w:trPr>
        <w:tc>
          <w:tcPr>
            <w:tcW w:w="444" w:type="dxa"/>
          </w:tcPr>
          <w:p w14:paraId="0ADDCBDE" w14:textId="6A38BB9A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6</w:t>
            </w:r>
          </w:p>
        </w:tc>
        <w:tc>
          <w:tcPr>
            <w:tcW w:w="3224" w:type="dxa"/>
            <w:vAlign w:val="center"/>
          </w:tcPr>
          <w:p w14:paraId="393449A5" w14:textId="3545BDC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Chen et al., (2023) [33]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A1B1B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E9E53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C7C85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1ADCB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5166B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9E043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D3891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FDE6E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4EDF1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8/8=1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8F112" w14:textId="77777777" w:rsidR="00763FB1" w:rsidRPr="00362820" w:rsidRDefault="00763FB1" w:rsidP="00763FB1">
            <w:pPr>
              <w:jc w:val="center"/>
            </w:pPr>
            <w:r w:rsidRPr="00362820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</w:tr>
      <w:tr w:rsidR="00763FB1" w:rsidRPr="00362820" w14:paraId="212D8F0F" w14:textId="77777777" w:rsidTr="00763FB1">
        <w:trPr>
          <w:jc w:val="center"/>
        </w:trPr>
        <w:tc>
          <w:tcPr>
            <w:tcW w:w="444" w:type="dxa"/>
          </w:tcPr>
          <w:p w14:paraId="0870059F" w14:textId="1D81FB0F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7</w:t>
            </w:r>
          </w:p>
        </w:tc>
        <w:tc>
          <w:tcPr>
            <w:tcW w:w="3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C1D4B" w14:textId="217355E4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Choi et al., (2025) [34]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CABA0" w14:textId="6F47BADD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0E9C0" w14:textId="2DD893CB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42F4F" w14:textId="68AA8E9D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7CB42" w14:textId="722DFBE4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D697D" w14:textId="69255861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490F6" w14:textId="58BC797F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A222F" w14:textId="518DEB6E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E365F" w14:textId="4C8DC330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8B76D" w14:textId="7585D550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8/8=1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18D11" w14:textId="2A5545D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</w:tr>
      <w:tr w:rsidR="00763FB1" w:rsidRPr="00362820" w14:paraId="6B4EA414" w14:textId="77777777" w:rsidTr="00763FB1">
        <w:trPr>
          <w:jc w:val="center"/>
        </w:trPr>
        <w:tc>
          <w:tcPr>
            <w:tcW w:w="444" w:type="dxa"/>
          </w:tcPr>
          <w:p w14:paraId="725A6A35" w14:textId="1E892872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8</w:t>
            </w:r>
          </w:p>
        </w:tc>
        <w:tc>
          <w:tcPr>
            <w:tcW w:w="3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7378C" w14:textId="4473243B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Choi et al., (2025) [35]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AA8F7" w14:textId="6969ED6E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0BA90" w14:textId="1FC67B04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1EDF2" w14:textId="1C6A0B11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22944" w14:textId="2B375103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5F311" w14:textId="042B9EA9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A9317" w14:textId="18726036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9B0E0" w14:textId="76E1AE89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33AD9" w14:textId="4AF1C371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55685" w14:textId="37E3A1B0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8/8=1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5154A" w14:textId="32BEBC66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</w:tr>
      <w:tr w:rsidR="00763FB1" w:rsidRPr="00362820" w14:paraId="10E44914" w14:textId="77777777" w:rsidTr="00763FB1">
        <w:trPr>
          <w:jc w:val="center"/>
        </w:trPr>
        <w:tc>
          <w:tcPr>
            <w:tcW w:w="444" w:type="dxa"/>
          </w:tcPr>
          <w:p w14:paraId="2CA2628C" w14:textId="0EE16785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9</w:t>
            </w:r>
          </w:p>
        </w:tc>
        <w:tc>
          <w:tcPr>
            <w:tcW w:w="3224" w:type="dxa"/>
            <w:vAlign w:val="center"/>
          </w:tcPr>
          <w:p w14:paraId="14CF5918" w14:textId="4833C95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 xml:space="preserve">De Lacy et al., </w:t>
            </w:r>
            <w:r w:rsidRPr="00362820">
              <w:rPr>
                <w:rFonts w:ascii="Times New Roman" w:hAnsi="Times New Roman" w:cs="Times New Roman" w:hint="cs"/>
                <w:rtl/>
                <w:lang w:bidi="fa-IR"/>
              </w:rPr>
              <w:t>)</w:t>
            </w:r>
            <w:r w:rsidRPr="00362820">
              <w:rPr>
                <w:rFonts w:ascii="Times New Roman" w:hAnsi="Times New Roman" w:cs="Times New Roman"/>
                <w:lang w:bidi="fa-IR"/>
              </w:rPr>
              <w:t>2023) [36]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9B8CB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34419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852C4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C0151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B71A5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38C07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FAE27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8DE31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0D758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6/8=75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200C5" w14:textId="77777777" w:rsidR="00763FB1" w:rsidRPr="00362820" w:rsidRDefault="00763FB1" w:rsidP="00763FB1">
            <w:pPr>
              <w:jc w:val="center"/>
            </w:pPr>
            <w:r w:rsidRPr="00362820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</w:tr>
      <w:tr w:rsidR="00763FB1" w:rsidRPr="00362820" w14:paraId="709667E1" w14:textId="77777777" w:rsidTr="00763FB1">
        <w:trPr>
          <w:jc w:val="center"/>
        </w:trPr>
        <w:tc>
          <w:tcPr>
            <w:tcW w:w="444" w:type="dxa"/>
          </w:tcPr>
          <w:p w14:paraId="036A2CC1" w14:textId="42A24EDF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10</w:t>
            </w:r>
          </w:p>
        </w:tc>
        <w:tc>
          <w:tcPr>
            <w:tcW w:w="3224" w:type="dxa"/>
            <w:vAlign w:val="center"/>
          </w:tcPr>
          <w:p w14:paraId="20D450FF" w14:textId="2EBDE9A8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Garcia et al., (2017) [37]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3FA1E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EFC35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E56A4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EC62B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52B61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DCDDA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F0514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2A4CA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888A9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7/8=87/5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FACD6" w14:textId="77777777" w:rsidR="00763FB1" w:rsidRPr="00362820" w:rsidRDefault="00763FB1" w:rsidP="00763FB1">
            <w:pPr>
              <w:jc w:val="center"/>
            </w:pPr>
            <w:r w:rsidRPr="00362820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</w:tr>
      <w:tr w:rsidR="00763FB1" w:rsidRPr="00362820" w14:paraId="1DA1E993" w14:textId="77777777" w:rsidTr="00763FB1">
        <w:trPr>
          <w:jc w:val="center"/>
        </w:trPr>
        <w:tc>
          <w:tcPr>
            <w:tcW w:w="444" w:type="dxa"/>
          </w:tcPr>
          <w:p w14:paraId="0930DE80" w14:textId="2E140626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11</w:t>
            </w:r>
          </w:p>
        </w:tc>
        <w:tc>
          <w:tcPr>
            <w:tcW w:w="3224" w:type="dxa"/>
            <w:vAlign w:val="center"/>
          </w:tcPr>
          <w:p w14:paraId="473B03D7" w14:textId="5900FE5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Garcia-Argibay et al., (2023) [38]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F1F34" w14:textId="4C5141F1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CEE65" w14:textId="645BA03A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29719" w14:textId="2A1EBD91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B5DF7" w14:textId="785B3E1C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0BC4C" w14:textId="5F6AC19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49B34" w14:textId="1D919CCB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313CD" w14:textId="7638D08A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B6754" w14:textId="7CA53232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7E2C5" w14:textId="68838FF0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6/8=75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396EE" w14:textId="1A35DA0F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</w:tr>
      <w:tr w:rsidR="00763FB1" w:rsidRPr="00362820" w14:paraId="387ABA1E" w14:textId="77777777" w:rsidTr="00763FB1">
        <w:trPr>
          <w:jc w:val="center"/>
        </w:trPr>
        <w:tc>
          <w:tcPr>
            <w:tcW w:w="444" w:type="dxa"/>
          </w:tcPr>
          <w:p w14:paraId="1EBC1022" w14:textId="1DC82D5D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12</w:t>
            </w:r>
          </w:p>
        </w:tc>
        <w:tc>
          <w:tcPr>
            <w:tcW w:w="3224" w:type="dxa"/>
            <w:vAlign w:val="center"/>
          </w:tcPr>
          <w:p w14:paraId="551C1048" w14:textId="6EFCD89D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Goh et al., (2023) [39]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98993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FAA0F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C039A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2F20D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CC505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F4B06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E08D6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5C38B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BA879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8/8=1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B2943" w14:textId="77777777" w:rsidR="00763FB1" w:rsidRPr="00362820" w:rsidRDefault="00763FB1" w:rsidP="00763FB1">
            <w:pPr>
              <w:jc w:val="center"/>
            </w:pPr>
            <w:r w:rsidRPr="00362820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</w:tr>
      <w:tr w:rsidR="00763FB1" w:rsidRPr="00362820" w14:paraId="563B818C" w14:textId="77777777" w:rsidTr="00763FB1">
        <w:trPr>
          <w:jc w:val="center"/>
        </w:trPr>
        <w:tc>
          <w:tcPr>
            <w:tcW w:w="444" w:type="dxa"/>
          </w:tcPr>
          <w:p w14:paraId="7F5D58C0" w14:textId="27405DAB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13</w:t>
            </w:r>
          </w:p>
        </w:tc>
        <w:tc>
          <w:tcPr>
            <w:tcW w:w="3224" w:type="dxa"/>
            <w:vAlign w:val="center"/>
          </w:tcPr>
          <w:p w14:paraId="2470A110" w14:textId="56FBCB9A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Guigou et al., (2025) [40]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FAC18" w14:textId="09FA5D1D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9E0ED" w14:textId="64D2C739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68D28" w14:textId="0531BD90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2260C" w14:textId="6041E758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A977D" w14:textId="5B551759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27D49" w14:textId="6A6D9F40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D427E" w14:textId="0A834600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CC80B" w14:textId="6921291E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339E4" w14:textId="7B3AA775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7/8=87.5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0CF40" w14:textId="14372AF1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</w:tr>
      <w:tr w:rsidR="00763FB1" w:rsidRPr="00362820" w14:paraId="684C52DF" w14:textId="77777777" w:rsidTr="00763FB1">
        <w:trPr>
          <w:jc w:val="center"/>
        </w:trPr>
        <w:tc>
          <w:tcPr>
            <w:tcW w:w="444" w:type="dxa"/>
          </w:tcPr>
          <w:p w14:paraId="40483B18" w14:textId="63D89121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14</w:t>
            </w:r>
          </w:p>
        </w:tc>
        <w:tc>
          <w:tcPr>
            <w:tcW w:w="3224" w:type="dxa"/>
            <w:vAlign w:val="center"/>
          </w:tcPr>
          <w:p w14:paraId="5742F560" w14:textId="73955A11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Heller et al., (2013) [41]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C53F8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E20BE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AF615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F7465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12EC3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BFA81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616E1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8A4C8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66DD7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6/8=75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09B23" w14:textId="77777777" w:rsidR="00763FB1" w:rsidRPr="00362820" w:rsidRDefault="00763FB1" w:rsidP="00763FB1">
            <w:pPr>
              <w:jc w:val="center"/>
            </w:pPr>
            <w:r w:rsidRPr="00362820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</w:tr>
      <w:tr w:rsidR="00763FB1" w:rsidRPr="00362820" w14:paraId="4F9F83ED" w14:textId="77777777" w:rsidTr="00763FB1">
        <w:trPr>
          <w:jc w:val="center"/>
        </w:trPr>
        <w:tc>
          <w:tcPr>
            <w:tcW w:w="444" w:type="dxa"/>
          </w:tcPr>
          <w:p w14:paraId="303374CE" w14:textId="0D859B8D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15</w:t>
            </w:r>
          </w:p>
        </w:tc>
        <w:tc>
          <w:tcPr>
            <w:tcW w:w="3224" w:type="dxa"/>
            <w:vAlign w:val="center"/>
          </w:tcPr>
          <w:p w14:paraId="531427F3" w14:textId="657BC0CC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Itani et al., (2019) [42]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D878B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5B96A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6C9C8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7F949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35A7C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30F48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DF487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AC1CD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99888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6/8=75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D890C" w14:textId="77777777" w:rsidR="00763FB1" w:rsidRPr="00362820" w:rsidRDefault="00763FB1" w:rsidP="00763FB1">
            <w:pPr>
              <w:jc w:val="center"/>
            </w:pPr>
            <w:r w:rsidRPr="00362820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</w:tr>
      <w:tr w:rsidR="00763FB1" w:rsidRPr="00362820" w14:paraId="066942B1" w14:textId="77777777" w:rsidTr="00763FB1">
        <w:trPr>
          <w:trHeight w:val="53"/>
          <w:jc w:val="center"/>
        </w:trPr>
        <w:tc>
          <w:tcPr>
            <w:tcW w:w="444" w:type="dxa"/>
          </w:tcPr>
          <w:p w14:paraId="58D2C579" w14:textId="62C395C0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16</w:t>
            </w:r>
          </w:p>
        </w:tc>
        <w:tc>
          <w:tcPr>
            <w:tcW w:w="3224" w:type="dxa"/>
            <w:vAlign w:val="center"/>
          </w:tcPr>
          <w:p w14:paraId="054176AF" w14:textId="3A2F9381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Jaafar et al., (2025) [43]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2D648" w14:textId="27BF2BEB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35403" w14:textId="6C04A1BF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AD175" w14:textId="08BE1241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22B3A" w14:textId="7ECEF072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132FB" w14:textId="63EB4564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D71AC" w14:textId="53D1F075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E8696" w14:textId="38029E42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DFDAF" w14:textId="577E1714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A1092" w14:textId="1B483096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6/8=75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A7D64" w14:textId="3B7CA78F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</w:tr>
      <w:tr w:rsidR="00763FB1" w:rsidRPr="00362820" w14:paraId="25C9F5E6" w14:textId="77777777" w:rsidTr="00763FB1">
        <w:trPr>
          <w:jc w:val="center"/>
        </w:trPr>
        <w:tc>
          <w:tcPr>
            <w:tcW w:w="444" w:type="dxa"/>
          </w:tcPr>
          <w:p w14:paraId="6733EAE3" w14:textId="42B22F6C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17</w:t>
            </w:r>
          </w:p>
        </w:tc>
        <w:tc>
          <w:tcPr>
            <w:tcW w:w="3224" w:type="dxa"/>
            <w:vAlign w:val="center"/>
          </w:tcPr>
          <w:p w14:paraId="3F2C9EEF" w14:textId="39D87D31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Khandelwal et al., (2025) [44]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A0ECB" w14:textId="0F9A3D76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63EAA" w14:textId="2B34984F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ECD15" w14:textId="1BC3CA45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E89D9" w14:textId="41337C0D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B4744" w14:textId="6F2AE765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9B1E0" w14:textId="5BFC0460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9C4BA" w14:textId="6E40CC49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CFD84" w14:textId="46E9FE8F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6AB29" w14:textId="19D79F79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6/8=75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127A1" w14:textId="000DB18A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</w:tr>
      <w:tr w:rsidR="00763FB1" w:rsidRPr="00362820" w14:paraId="4319B151" w14:textId="77777777" w:rsidTr="00763FB1">
        <w:trPr>
          <w:jc w:val="center"/>
        </w:trPr>
        <w:tc>
          <w:tcPr>
            <w:tcW w:w="444" w:type="dxa"/>
          </w:tcPr>
          <w:p w14:paraId="61E57E84" w14:textId="41E77B6A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18</w:t>
            </w:r>
          </w:p>
        </w:tc>
        <w:tc>
          <w:tcPr>
            <w:tcW w:w="3224" w:type="dxa"/>
            <w:vAlign w:val="center"/>
          </w:tcPr>
          <w:p w14:paraId="309CF53A" w14:textId="70EACF6E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Kim et al., (2025) [45]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87090" w14:textId="3BD61A96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30A84" w14:textId="1FC6C655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771B8" w14:textId="27B37C8D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2A524" w14:textId="2BBE069D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6354F" w14:textId="34108343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812BC" w14:textId="78886D1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37384" w14:textId="24CDFDB3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351CA" w14:textId="0D8A76B3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58D1F" w14:textId="13F86D1F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6/8=75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3B6D4" w14:textId="3C7F0BAA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</w:tr>
      <w:tr w:rsidR="00763FB1" w:rsidRPr="00362820" w14:paraId="5C50B441" w14:textId="77777777" w:rsidTr="00763FB1">
        <w:trPr>
          <w:jc w:val="center"/>
        </w:trPr>
        <w:tc>
          <w:tcPr>
            <w:tcW w:w="444" w:type="dxa"/>
          </w:tcPr>
          <w:p w14:paraId="1BA3029A" w14:textId="24796A8E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19</w:t>
            </w:r>
          </w:p>
        </w:tc>
        <w:tc>
          <w:tcPr>
            <w:tcW w:w="3224" w:type="dxa"/>
            <w:vAlign w:val="center"/>
          </w:tcPr>
          <w:p w14:paraId="3594EA99" w14:textId="49D0CB09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 xml:space="preserve">Kim at al., </w:t>
            </w:r>
            <w:r w:rsidRPr="00362820">
              <w:rPr>
                <w:rFonts w:ascii="Times New Roman" w:hAnsi="Times New Roman" w:cs="Times New Roman" w:hint="cs"/>
                <w:rtl/>
                <w:lang w:bidi="fa-IR"/>
              </w:rPr>
              <w:t>)</w:t>
            </w:r>
            <w:r w:rsidRPr="00362820">
              <w:rPr>
                <w:rFonts w:ascii="Times New Roman" w:hAnsi="Times New Roman" w:cs="Times New Roman"/>
                <w:lang w:bidi="fa-IR"/>
              </w:rPr>
              <w:t>2023) [46]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8BEB5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8F866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E484F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8BDB7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2E61B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25E5F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B1DB5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F6F42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C3442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7/8=87.5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D966E" w14:textId="77777777" w:rsidR="00763FB1" w:rsidRPr="00362820" w:rsidRDefault="00763FB1" w:rsidP="00763FB1">
            <w:pPr>
              <w:jc w:val="center"/>
            </w:pPr>
            <w:r w:rsidRPr="00362820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</w:tr>
      <w:tr w:rsidR="00763FB1" w:rsidRPr="00362820" w14:paraId="3D14D4C0" w14:textId="77777777" w:rsidTr="00763FB1">
        <w:trPr>
          <w:jc w:val="center"/>
        </w:trPr>
        <w:tc>
          <w:tcPr>
            <w:tcW w:w="444" w:type="dxa"/>
          </w:tcPr>
          <w:p w14:paraId="50FFF3B0" w14:textId="604AC8F2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20</w:t>
            </w:r>
          </w:p>
        </w:tc>
        <w:tc>
          <w:tcPr>
            <w:tcW w:w="3224" w:type="dxa"/>
            <w:vAlign w:val="center"/>
          </w:tcPr>
          <w:p w14:paraId="55251123" w14:textId="1B8B62FC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proofErr w:type="spellStart"/>
            <w:r w:rsidRPr="00362820">
              <w:rPr>
                <w:rFonts w:ascii="Times New Roman" w:hAnsi="Times New Roman" w:cs="Times New Roman"/>
                <w:lang w:bidi="fa-IR"/>
              </w:rPr>
              <w:t>Komijani</w:t>
            </w:r>
            <w:proofErr w:type="spellEnd"/>
            <w:r w:rsidRPr="00362820">
              <w:rPr>
                <w:rFonts w:ascii="Times New Roman" w:hAnsi="Times New Roman" w:cs="Times New Roman"/>
                <w:lang w:bidi="fa-IR"/>
              </w:rPr>
              <w:t xml:space="preserve"> et al., (2025) [47]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F61A8" w14:textId="3C22F7A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219C4" w14:textId="24838E9F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31C5E" w14:textId="66033224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40369" w14:textId="23A77AC1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3B4FF" w14:textId="6B1CF243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3A361" w14:textId="5086DE5D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FAD1C" w14:textId="610D7086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0E216" w14:textId="5BA29D3E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E5ACF" w14:textId="08774831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6/8=75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E717E" w14:textId="63192C28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</w:tr>
      <w:tr w:rsidR="00763FB1" w:rsidRPr="00362820" w14:paraId="31EA7C84" w14:textId="77777777" w:rsidTr="00763FB1">
        <w:trPr>
          <w:jc w:val="center"/>
        </w:trPr>
        <w:tc>
          <w:tcPr>
            <w:tcW w:w="444" w:type="dxa"/>
          </w:tcPr>
          <w:p w14:paraId="2A1FE2BB" w14:textId="513231D1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21</w:t>
            </w:r>
          </w:p>
        </w:tc>
        <w:tc>
          <w:tcPr>
            <w:tcW w:w="3224" w:type="dxa"/>
            <w:vAlign w:val="center"/>
          </w:tcPr>
          <w:p w14:paraId="1F200798" w14:textId="1FA3272F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proofErr w:type="spellStart"/>
            <w:r w:rsidRPr="00362820">
              <w:rPr>
                <w:rFonts w:ascii="Times New Roman" w:hAnsi="Times New Roman" w:cs="Times New Roman"/>
                <w:lang w:bidi="fa-IR"/>
              </w:rPr>
              <w:t>Lalithambigai</w:t>
            </w:r>
            <w:proofErr w:type="spellEnd"/>
            <w:r w:rsidRPr="00362820">
              <w:rPr>
                <w:rFonts w:ascii="Times New Roman" w:hAnsi="Times New Roman" w:cs="Times New Roman"/>
                <w:lang w:bidi="fa-IR"/>
              </w:rPr>
              <w:t xml:space="preserve"> et al., (2019) [48]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00DDD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0A13E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685B7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48E2E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F463D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66F99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40778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F33A0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C6155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6/8=75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EDC6A" w14:textId="77777777" w:rsidR="00763FB1" w:rsidRPr="00362820" w:rsidRDefault="00763FB1" w:rsidP="00763FB1">
            <w:pPr>
              <w:jc w:val="center"/>
            </w:pPr>
            <w:r w:rsidRPr="00362820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</w:tr>
      <w:tr w:rsidR="00763FB1" w:rsidRPr="00362820" w14:paraId="36095DCE" w14:textId="77777777" w:rsidTr="00763FB1">
        <w:trPr>
          <w:jc w:val="center"/>
        </w:trPr>
        <w:tc>
          <w:tcPr>
            <w:tcW w:w="444" w:type="dxa"/>
          </w:tcPr>
          <w:p w14:paraId="4170BB99" w14:textId="65C00DCA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22</w:t>
            </w:r>
          </w:p>
        </w:tc>
        <w:tc>
          <w:tcPr>
            <w:tcW w:w="3224" w:type="dxa"/>
            <w:vAlign w:val="center"/>
          </w:tcPr>
          <w:p w14:paraId="0BB79BAA" w14:textId="42F39D11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Lavigne et al., (2024) [49]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B75B8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FC6B9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7677F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A4721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7AE94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14BB1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19CAA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41E05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06DD3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7/8=87.5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2007C" w14:textId="77777777" w:rsidR="00763FB1" w:rsidRPr="00362820" w:rsidRDefault="00763FB1" w:rsidP="00763FB1">
            <w:pPr>
              <w:jc w:val="center"/>
            </w:pPr>
            <w:r w:rsidRPr="00362820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</w:tr>
      <w:tr w:rsidR="00763FB1" w:rsidRPr="00362820" w14:paraId="75696182" w14:textId="77777777" w:rsidTr="00763FB1">
        <w:trPr>
          <w:jc w:val="center"/>
        </w:trPr>
        <w:tc>
          <w:tcPr>
            <w:tcW w:w="444" w:type="dxa"/>
          </w:tcPr>
          <w:p w14:paraId="67747C30" w14:textId="41244FB9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23</w:t>
            </w:r>
          </w:p>
        </w:tc>
        <w:tc>
          <w:tcPr>
            <w:tcW w:w="3224" w:type="dxa"/>
            <w:vAlign w:val="center"/>
          </w:tcPr>
          <w:p w14:paraId="206069A0" w14:textId="499C6B3E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 xml:space="preserve">Leikauf, et al., </w:t>
            </w:r>
            <w:r w:rsidRPr="00362820">
              <w:rPr>
                <w:rFonts w:ascii="Times New Roman" w:hAnsi="Times New Roman" w:cs="Times New Roman" w:hint="cs"/>
                <w:rtl/>
                <w:lang w:bidi="fa-IR"/>
              </w:rPr>
              <w:t>)</w:t>
            </w:r>
            <w:r w:rsidRPr="00362820">
              <w:rPr>
                <w:rFonts w:ascii="Times New Roman" w:hAnsi="Times New Roman" w:cs="Times New Roman"/>
                <w:lang w:bidi="fa-IR"/>
              </w:rPr>
              <w:t>2017) [50]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0E509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F4FCD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55AE4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CBA7D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B2932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85090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75F48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F2520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FF98B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8/8=1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516D3" w14:textId="77777777" w:rsidR="00763FB1" w:rsidRPr="00362820" w:rsidRDefault="00763FB1" w:rsidP="00763FB1">
            <w:pPr>
              <w:jc w:val="center"/>
            </w:pPr>
            <w:r w:rsidRPr="00362820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</w:tr>
      <w:tr w:rsidR="00763FB1" w:rsidRPr="00362820" w14:paraId="05712373" w14:textId="77777777" w:rsidTr="00763FB1">
        <w:trPr>
          <w:jc w:val="center"/>
        </w:trPr>
        <w:tc>
          <w:tcPr>
            <w:tcW w:w="444" w:type="dxa"/>
          </w:tcPr>
          <w:p w14:paraId="2D38BFF8" w14:textId="64254403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24</w:t>
            </w:r>
          </w:p>
        </w:tc>
        <w:tc>
          <w:tcPr>
            <w:tcW w:w="3224" w:type="dxa"/>
            <w:vAlign w:val="center"/>
          </w:tcPr>
          <w:p w14:paraId="66CEB5A8" w14:textId="590D4448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Liu et al., (2024) [51]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BCA92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70306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C0207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6A254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E5DE9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594FA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112CA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A8C4E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5334D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7/8=87.5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DD5D4" w14:textId="77777777" w:rsidR="00763FB1" w:rsidRPr="00362820" w:rsidRDefault="00763FB1" w:rsidP="00763FB1">
            <w:pPr>
              <w:jc w:val="center"/>
            </w:pPr>
            <w:r w:rsidRPr="00362820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</w:tr>
      <w:tr w:rsidR="00763FB1" w:rsidRPr="00362820" w14:paraId="2853770F" w14:textId="77777777" w:rsidTr="00763FB1">
        <w:trPr>
          <w:jc w:val="center"/>
        </w:trPr>
        <w:tc>
          <w:tcPr>
            <w:tcW w:w="444" w:type="dxa"/>
          </w:tcPr>
          <w:p w14:paraId="4EAF83E5" w14:textId="4AA66668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25</w:t>
            </w:r>
          </w:p>
        </w:tc>
        <w:tc>
          <w:tcPr>
            <w:tcW w:w="3224" w:type="dxa"/>
            <w:vAlign w:val="center"/>
          </w:tcPr>
          <w:p w14:paraId="6069A8F3" w14:textId="68ECD40C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Lopez et al., (2024) [52]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358A1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BF6F9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E8A2B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77A0C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203CF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91A27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D30F7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C7C06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EDB9A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8/8=1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B9296" w14:textId="77777777" w:rsidR="00763FB1" w:rsidRPr="00362820" w:rsidRDefault="00763FB1" w:rsidP="00763FB1">
            <w:pPr>
              <w:jc w:val="center"/>
            </w:pPr>
            <w:r w:rsidRPr="00362820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</w:tr>
      <w:tr w:rsidR="00763FB1" w:rsidRPr="00362820" w14:paraId="763FDC41" w14:textId="77777777" w:rsidTr="00763FB1">
        <w:trPr>
          <w:jc w:val="center"/>
        </w:trPr>
        <w:tc>
          <w:tcPr>
            <w:tcW w:w="444" w:type="dxa"/>
          </w:tcPr>
          <w:p w14:paraId="14ACF7DB" w14:textId="3C90D250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26</w:t>
            </w:r>
          </w:p>
        </w:tc>
        <w:tc>
          <w:tcPr>
            <w:tcW w:w="3224" w:type="dxa"/>
            <w:vAlign w:val="center"/>
          </w:tcPr>
          <w:p w14:paraId="250B49E0" w14:textId="044D2383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proofErr w:type="spellStart"/>
            <w:r w:rsidRPr="00362820">
              <w:rPr>
                <w:rFonts w:ascii="Times New Roman" w:hAnsi="Times New Roman" w:cs="Times New Roman"/>
                <w:lang w:bidi="fa-IR"/>
              </w:rPr>
              <w:t>Maniruzzaman</w:t>
            </w:r>
            <w:proofErr w:type="spellEnd"/>
            <w:r w:rsidRPr="00362820">
              <w:rPr>
                <w:rFonts w:ascii="Times New Roman" w:hAnsi="Times New Roman" w:cs="Times New Roman"/>
                <w:lang w:bidi="fa-IR"/>
              </w:rPr>
              <w:t xml:space="preserve"> et al., (2022) [53]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DDE88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EDE2C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E24DD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8F4D2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50184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80E13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0E90A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8DB1B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A76AB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7/8=87.5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7727C" w14:textId="77777777" w:rsidR="00763FB1" w:rsidRPr="00362820" w:rsidRDefault="00763FB1" w:rsidP="00763FB1">
            <w:pPr>
              <w:jc w:val="center"/>
            </w:pPr>
            <w:r w:rsidRPr="00362820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</w:tr>
      <w:tr w:rsidR="00763FB1" w:rsidRPr="00362820" w14:paraId="73380B3B" w14:textId="77777777" w:rsidTr="00763FB1">
        <w:trPr>
          <w:jc w:val="center"/>
        </w:trPr>
        <w:tc>
          <w:tcPr>
            <w:tcW w:w="444" w:type="dxa"/>
          </w:tcPr>
          <w:p w14:paraId="75CE904C" w14:textId="4AEE819F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27</w:t>
            </w:r>
          </w:p>
        </w:tc>
        <w:tc>
          <w:tcPr>
            <w:tcW w:w="3224" w:type="dxa"/>
            <w:vAlign w:val="center"/>
          </w:tcPr>
          <w:p w14:paraId="0AF1A852" w14:textId="31AE870A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Mooney et al., (2021) [54]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30B42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3C908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3FAAB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445E6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A2F85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DC62E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8836B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655E4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A0A9B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8/8=1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5C308" w14:textId="77777777" w:rsidR="00763FB1" w:rsidRPr="00362820" w:rsidRDefault="00763FB1" w:rsidP="00763FB1">
            <w:pPr>
              <w:jc w:val="center"/>
            </w:pPr>
            <w:r w:rsidRPr="00362820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</w:tr>
      <w:tr w:rsidR="00763FB1" w:rsidRPr="00362820" w14:paraId="6F47A44C" w14:textId="77777777" w:rsidTr="00763FB1">
        <w:trPr>
          <w:jc w:val="center"/>
        </w:trPr>
        <w:tc>
          <w:tcPr>
            <w:tcW w:w="444" w:type="dxa"/>
          </w:tcPr>
          <w:p w14:paraId="006A0DA0" w14:textId="14DE2E03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28</w:t>
            </w:r>
          </w:p>
        </w:tc>
        <w:tc>
          <w:tcPr>
            <w:tcW w:w="3224" w:type="dxa"/>
            <w:vAlign w:val="center"/>
          </w:tcPr>
          <w:p w14:paraId="3927B50D" w14:textId="24EDCB41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proofErr w:type="spellStart"/>
            <w:r w:rsidRPr="00362820">
              <w:rPr>
                <w:rFonts w:ascii="Times New Roman" w:hAnsi="Times New Roman" w:cs="Times New Roman"/>
                <w:lang w:bidi="fa-IR"/>
              </w:rPr>
              <w:t>Namasse</w:t>
            </w:r>
            <w:proofErr w:type="spellEnd"/>
            <w:r w:rsidRPr="00362820">
              <w:rPr>
                <w:rFonts w:ascii="Times New Roman" w:hAnsi="Times New Roman" w:cs="Times New Roman"/>
                <w:lang w:bidi="fa-IR"/>
              </w:rPr>
              <w:t xml:space="preserve"> et al., (2025) [55]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9926F" w14:textId="06A0DCC5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37694" w14:textId="64421B4D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8E5D4" w14:textId="571E397B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5DC97" w14:textId="3D8FFBBA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C803F" w14:textId="57B8D274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0C03D" w14:textId="686E9BB5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BA55A" w14:textId="76585A59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32238" w14:textId="368F023E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4A4D9" w14:textId="2755CC62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6/8=75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4DEE4" w14:textId="218E867F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</w:tr>
      <w:tr w:rsidR="00763FB1" w:rsidRPr="00362820" w14:paraId="6DB538B3" w14:textId="77777777" w:rsidTr="00763FB1">
        <w:trPr>
          <w:jc w:val="center"/>
        </w:trPr>
        <w:tc>
          <w:tcPr>
            <w:tcW w:w="444" w:type="dxa"/>
          </w:tcPr>
          <w:p w14:paraId="3A7519F5" w14:textId="231748C2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29</w:t>
            </w:r>
          </w:p>
        </w:tc>
        <w:tc>
          <w:tcPr>
            <w:tcW w:w="3224" w:type="dxa"/>
            <w:vAlign w:val="center"/>
          </w:tcPr>
          <w:p w14:paraId="3453D574" w14:textId="498AF449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Navarro-Soria</w:t>
            </w:r>
            <w:r w:rsidRPr="00362820">
              <w:rPr>
                <w:rFonts w:ascii="Times New Roman" w:hAnsi="Times New Roman" w:cs="Times New Roman" w:hint="cs"/>
                <w:rtl/>
                <w:lang w:bidi="fa-IR"/>
              </w:rPr>
              <w:t xml:space="preserve"> </w:t>
            </w:r>
            <w:r w:rsidRPr="00362820">
              <w:rPr>
                <w:rFonts w:ascii="Times New Roman" w:hAnsi="Times New Roman" w:cs="Times New Roman"/>
                <w:lang w:bidi="fa-IR"/>
              </w:rPr>
              <w:t>et al., (2025) [56]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08ED2" w14:textId="179E5B91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3D34C" w14:textId="312B81F3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DEF9D" w14:textId="6D250A8F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E2E2E" w14:textId="4113147F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E73E0" w14:textId="1406326B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03810" w14:textId="4CC8E406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36F90" w14:textId="51E09A03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BD887" w14:textId="30814B25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E9E7D" w14:textId="6B2C8D0D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6/8=75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30D61" w14:textId="272C17EC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</w:tr>
      <w:tr w:rsidR="00763FB1" w:rsidRPr="00362820" w14:paraId="1DCE56BE" w14:textId="77777777" w:rsidTr="00763FB1">
        <w:trPr>
          <w:jc w:val="center"/>
        </w:trPr>
        <w:tc>
          <w:tcPr>
            <w:tcW w:w="444" w:type="dxa"/>
          </w:tcPr>
          <w:p w14:paraId="55D1F9B6" w14:textId="24AC1D0D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30</w:t>
            </w:r>
          </w:p>
        </w:tc>
        <w:tc>
          <w:tcPr>
            <w:tcW w:w="3224" w:type="dxa"/>
            <w:vAlign w:val="center"/>
          </w:tcPr>
          <w:p w14:paraId="2EB6F401" w14:textId="5C2383A4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Qin et al., (2025) [57]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B92D2" w14:textId="3C753C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C4E91" w14:textId="789D716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EE711" w14:textId="4B1463E5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36192" w14:textId="68491C2F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31B8B" w14:textId="57CB28AA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486DA" w14:textId="27E3E9AF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62D7E" w14:textId="6D88B5F0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BFB84" w14:textId="30B8B073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CA809" w14:textId="3855F3C9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6/8=75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713C6" w14:textId="54762ED9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</w:tr>
      <w:tr w:rsidR="00763FB1" w:rsidRPr="00362820" w14:paraId="7DAF8E1B" w14:textId="77777777" w:rsidTr="00763FB1">
        <w:trPr>
          <w:jc w:val="center"/>
        </w:trPr>
        <w:tc>
          <w:tcPr>
            <w:tcW w:w="444" w:type="dxa"/>
          </w:tcPr>
          <w:p w14:paraId="1D5AB24C" w14:textId="207BD0D1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31</w:t>
            </w:r>
          </w:p>
        </w:tc>
        <w:tc>
          <w:tcPr>
            <w:tcW w:w="3224" w:type="dxa"/>
            <w:vAlign w:val="center"/>
          </w:tcPr>
          <w:p w14:paraId="5FDE0CE1" w14:textId="5733983A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Quintero-López et al., (2023) [58]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0F48B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26C6A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5D1E8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2A258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B0DD8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EE553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04A10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62866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889B3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6/8=75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77E28" w14:textId="77777777" w:rsidR="00763FB1" w:rsidRPr="00362820" w:rsidRDefault="00763FB1" w:rsidP="00763FB1">
            <w:pPr>
              <w:jc w:val="center"/>
            </w:pPr>
            <w:r w:rsidRPr="00362820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</w:tr>
      <w:tr w:rsidR="00763FB1" w:rsidRPr="00362820" w14:paraId="5C7C048A" w14:textId="77777777" w:rsidTr="00763FB1">
        <w:trPr>
          <w:trHeight w:val="269"/>
          <w:jc w:val="center"/>
        </w:trPr>
        <w:tc>
          <w:tcPr>
            <w:tcW w:w="444" w:type="dxa"/>
          </w:tcPr>
          <w:p w14:paraId="564D357D" w14:textId="1D8457BF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32</w:t>
            </w:r>
          </w:p>
        </w:tc>
        <w:tc>
          <w:tcPr>
            <w:tcW w:w="3224" w:type="dxa"/>
            <w:vAlign w:val="center"/>
          </w:tcPr>
          <w:p w14:paraId="29204BDE" w14:textId="1A7B7EDB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Rahman, (2025) [59]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B3C4B" w14:textId="11474534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4EF5F" w14:textId="7636932F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FFF74" w14:textId="26B9743A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7ED38" w14:textId="33AC9C2E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43C5B" w14:textId="7FF052A5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C660B" w14:textId="419F7E26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39EEC" w14:textId="1EB75B89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47EED" w14:textId="7B3F678A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636F8" w14:textId="4A7411FE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6/8=75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79F03" w14:textId="61E316A9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</w:tr>
      <w:tr w:rsidR="00763FB1" w:rsidRPr="00362820" w14:paraId="00A6BC32" w14:textId="77777777" w:rsidTr="00763FB1">
        <w:trPr>
          <w:jc w:val="center"/>
        </w:trPr>
        <w:tc>
          <w:tcPr>
            <w:tcW w:w="444" w:type="dxa"/>
          </w:tcPr>
          <w:p w14:paraId="7766B923" w14:textId="67C4AED5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33</w:t>
            </w:r>
          </w:p>
        </w:tc>
        <w:tc>
          <w:tcPr>
            <w:tcW w:w="3224" w:type="dxa"/>
            <w:vAlign w:val="center"/>
          </w:tcPr>
          <w:p w14:paraId="6915D135" w14:textId="35C464C5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Santarrosa-López et al., (2025) [60]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7D8FE" w14:textId="4B7F328E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C299F" w14:textId="69C350F8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565B7" w14:textId="05061CB4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C1D15" w14:textId="5687DA5D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49549" w14:textId="34D10BBC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FBF4E" w14:textId="52BBFEFE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AC623" w14:textId="11322BFF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00C67" w14:textId="4CCE8152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87D2B" w14:textId="2943FCA9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6/8=75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6CBD7" w14:textId="30409904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</w:tr>
      <w:tr w:rsidR="00763FB1" w:rsidRPr="00362820" w14:paraId="2A2D5A05" w14:textId="77777777" w:rsidTr="00763FB1">
        <w:trPr>
          <w:jc w:val="center"/>
        </w:trPr>
        <w:tc>
          <w:tcPr>
            <w:tcW w:w="444" w:type="dxa"/>
          </w:tcPr>
          <w:p w14:paraId="430752B4" w14:textId="2122D1E1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34</w:t>
            </w:r>
          </w:p>
        </w:tc>
        <w:tc>
          <w:tcPr>
            <w:tcW w:w="3224" w:type="dxa"/>
            <w:vAlign w:val="center"/>
          </w:tcPr>
          <w:p w14:paraId="52EBB03F" w14:textId="12DB42E4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 xml:space="preserve">Sato et al., </w:t>
            </w:r>
            <w:r w:rsidRPr="00362820">
              <w:rPr>
                <w:rFonts w:ascii="Times New Roman" w:hAnsi="Times New Roman" w:cs="Times New Roman" w:hint="cs"/>
                <w:rtl/>
                <w:lang w:bidi="fa-IR"/>
              </w:rPr>
              <w:t>)</w:t>
            </w:r>
            <w:r w:rsidRPr="00362820">
              <w:rPr>
                <w:rFonts w:ascii="Times New Roman" w:hAnsi="Times New Roman" w:cs="Times New Roman"/>
                <w:lang w:bidi="fa-IR"/>
              </w:rPr>
              <w:t>2012) [61]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54644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56F54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CAE14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EF076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BA560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42ACA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A7C33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B6AD2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DE044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6/8=75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172C9" w14:textId="77777777" w:rsidR="00763FB1" w:rsidRPr="00362820" w:rsidRDefault="00763FB1" w:rsidP="00763FB1">
            <w:pPr>
              <w:jc w:val="center"/>
            </w:pPr>
            <w:r w:rsidRPr="00362820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</w:tr>
      <w:tr w:rsidR="00763FB1" w:rsidRPr="00362820" w14:paraId="52F327E8" w14:textId="77777777" w:rsidTr="00763FB1">
        <w:trPr>
          <w:jc w:val="center"/>
        </w:trPr>
        <w:tc>
          <w:tcPr>
            <w:tcW w:w="444" w:type="dxa"/>
          </w:tcPr>
          <w:p w14:paraId="19FD3D07" w14:textId="07010173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35</w:t>
            </w:r>
          </w:p>
        </w:tc>
        <w:tc>
          <w:tcPr>
            <w:tcW w:w="3224" w:type="dxa"/>
            <w:vAlign w:val="center"/>
          </w:tcPr>
          <w:p w14:paraId="28E332DB" w14:textId="5BBA7C98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proofErr w:type="spellStart"/>
            <w:r w:rsidRPr="00362820">
              <w:rPr>
                <w:rFonts w:ascii="Times New Roman" w:hAnsi="Times New Roman" w:cs="Times New Roman"/>
                <w:lang w:bidi="fa-IR"/>
              </w:rPr>
              <w:t>Shafna</w:t>
            </w:r>
            <w:proofErr w:type="spellEnd"/>
            <w:r w:rsidRPr="00362820">
              <w:rPr>
                <w:rFonts w:ascii="Times New Roman" w:hAnsi="Times New Roman" w:cs="Times New Roman"/>
                <w:lang w:bidi="fa-IR"/>
              </w:rPr>
              <w:t xml:space="preserve"> et al., (2024) [62]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2C883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311F8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542C4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F33B7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FDD82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1789A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C8484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463E5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8F48D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6/8=75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A8D15" w14:textId="77777777" w:rsidR="00763FB1" w:rsidRPr="00362820" w:rsidRDefault="00763FB1" w:rsidP="00763FB1">
            <w:pPr>
              <w:jc w:val="center"/>
            </w:pPr>
            <w:r w:rsidRPr="00362820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</w:tr>
      <w:tr w:rsidR="00763FB1" w:rsidRPr="00362820" w14:paraId="15AAFE6C" w14:textId="77777777" w:rsidTr="00763FB1">
        <w:trPr>
          <w:jc w:val="center"/>
        </w:trPr>
        <w:tc>
          <w:tcPr>
            <w:tcW w:w="444" w:type="dxa"/>
          </w:tcPr>
          <w:p w14:paraId="5D2A76CD" w14:textId="61FFF668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36</w:t>
            </w:r>
          </w:p>
        </w:tc>
        <w:tc>
          <w:tcPr>
            <w:tcW w:w="3224" w:type="dxa"/>
            <w:vAlign w:val="center"/>
          </w:tcPr>
          <w:p w14:paraId="554EE1D8" w14:textId="78A72C8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proofErr w:type="spellStart"/>
            <w:r w:rsidRPr="00362820">
              <w:rPr>
                <w:rFonts w:ascii="Times New Roman" w:hAnsi="Times New Roman" w:cs="Times New Roman"/>
                <w:lang w:bidi="fa-IR"/>
              </w:rPr>
              <w:t>Slobodin</w:t>
            </w:r>
            <w:proofErr w:type="spellEnd"/>
            <w:r w:rsidRPr="00362820">
              <w:rPr>
                <w:rFonts w:ascii="Times New Roman" w:hAnsi="Times New Roman" w:cs="Times New Roman"/>
                <w:lang w:bidi="fa-IR"/>
              </w:rPr>
              <w:t xml:space="preserve"> et al., </w:t>
            </w:r>
            <w:r w:rsidRPr="00362820">
              <w:rPr>
                <w:rFonts w:ascii="Times New Roman" w:hAnsi="Times New Roman" w:cs="Times New Roman" w:hint="cs"/>
                <w:rtl/>
                <w:lang w:bidi="fa-IR"/>
              </w:rPr>
              <w:t>)</w:t>
            </w:r>
            <w:r w:rsidRPr="00362820">
              <w:rPr>
                <w:rFonts w:ascii="Times New Roman" w:hAnsi="Times New Roman" w:cs="Times New Roman"/>
                <w:lang w:bidi="fa-IR"/>
              </w:rPr>
              <w:t>2020) [63]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B1141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1D922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3C41F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799C7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329D5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88F3E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C2692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0A235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B85C6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6/8=75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7D173" w14:textId="77777777" w:rsidR="00763FB1" w:rsidRPr="00362820" w:rsidRDefault="00763FB1" w:rsidP="00763FB1">
            <w:pPr>
              <w:jc w:val="center"/>
            </w:pPr>
            <w:r w:rsidRPr="00362820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</w:tr>
      <w:tr w:rsidR="00763FB1" w:rsidRPr="00362820" w14:paraId="2DB3A699" w14:textId="77777777" w:rsidTr="00763FB1">
        <w:trPr>
          <w:jc w:val="center"/>
        </w:trPr>
        <w:tc>
          <w:tcPr>
            <w:tcW w:w="444" w:type="dxa"/>
          </w:tcPr>
          <w:p w14:paraId="7EE7725F" w14:textId="22D68F6F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lastRenderedPageBreak/>
              <w:t>37</w:t>
            </w:r>
          </w:p>
        </w:tc>
        <w:tc>
          <w:tcPr>
            <w:tcW w:w="3224" w:type="dxa"/>
            <w:vAlign w:val="center"/>
          </w:tcPr>
          <w:p w14:paraId="5BEF4050" w14:textId="61268C5B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rtl/>
                <w:lang w:bidi="fa-IR"/>
              </w:rPr>
            </w:pPr>
            <w:proofErr w:type="spellStart"/>
            <w:r w:rsidRPr="00362820">
              <w:rPr>
                <w:rFonts w:ascii="Times New Roman" w:hAnsi="Times New Roman" w:cs="Times New Roman"/>
                <w:lang w:bidi="fa-IR"/>
              </w:rPr>
              <w:t>Sudre</w:t>
            </w:r>
            <w:proofErr w:type="spellEnd"/>
            <w:r w:rsidRPr="00362820">
              <w:rPr>
                <w:rFonts w:ascii="Times New Roman" w:hAnsi="Times New Roman" w:cs="Times New Roman"/>
                <w:lang w:bidi="fa-IR"/>
              </w:rPr>
              <w:t xml:space="preserve"> et al., (2021) [64]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3170E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82D55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8FE707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EC685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2A107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852AD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8751E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1B134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7DF4B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7/8=87.5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E446C" w14:textId="77777777" w:rsidR="00763FB1" w:rsidRPr="00362820" w:rsidRDefault="00763FB1" w:rsidP="00763FB1">
            <w:pPr>
              <w:jc w:val="center"/>
            </w:pPr>
            <w:r w:rsidRPr="00362820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</w:tr>
      <w:tr w:rsidR="00763FB1" w:rsidRPr="00362820" w14:paraId="7124C4BC" w14:textId="77777777" w:rsidTr="00763FB1">
        <w:trPr>
          <w:jc w:val="center"/>
        </w:trPr>
        <w:tc>
          <w:tcPr>
            <w:tcW w:w="444" w:type="dxa"/>
          </w:tcPr>
          <w:p w14:paraId="10A962B7" w14:textId="4582CF3A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38</w:t>
            </w:r>
          </w:p>
        </w:tc>
        <w:tc>
          <w:tcPr>
            <w:tcW w:w="3224" w:type="dxa"/>
            <w:vAlign w:val="center"/>
          </w:tcPr>
          <w:p w14:paraId="600AFA5F" w14:textId="16DE32CD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Ter-Minassian et al., (2021) [65]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3F098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1C825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7ED82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F8BAA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DC0EA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EA7C7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73DCF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AF0BC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24187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8/8=1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89ABA" w14:textId="77777777" w:rsidR="00763FB1" w:rsidRPr="00362820" w:rsidRDefault="00763FB1" w:rsidP="00763FB1">
            <w:pPr>
              <w:jc w:val="center"/>
            </w:pPr>
            <w:r w:rsidRPr="00362820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</w:tr>
      <w:tr w:rsidR="00763FB1" w:rsidRPr="00362820" w14:paraId="11CBD8B3" w14:textId="77777777" w:rsidTr="00763FB1">
        <w:trPr>
          <w:jc w:val="center"/>
        </w:trPr>
        <w:tc>
          <w:tcPr>
            <w:tcW w:w="444" w:type="dxa"/>
          </w:tcPr>
          <w:p w14:paraId="2E8E53FA" w14:textId="3BEF665A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39</w:t>
            </w:r>
          </w:p>
        </w:tc>
        <w:tc>
          <w:tcPr>
            <w:tcW w:w="3224" w:type="dxa"/>
            <w:vAlign w:val="center"/>
          </w:tcPr>
          <w:p w14:paraId="2A9C412E" w14:textId="3BA820E3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rtl/>
                <w:lang w:bidi="fa-IR"/>
              </w:rPr>
            </w:pPr>
            <w:proofErr w:type="spellStart"/>
            <w:r w:rsidRPr="00362820">
              <w:rPr>
                <w:rFonts w:ascii="Times New Roman" w:hAnsi="Times New Roman" w:cs="Times New Roman"/>
                <w:lang w:bidi="fa-IR"/>
              </w:rPr>
              <w:t>Uyulan</w:t>
            </w:r>
            <w:proofErr w:type="spellEnd"/>
            <w:r w:rsidRPr="00362820">
              <w:rPr>
                <w:rFonts w:ascii="Times New Roman" w:hAnsi="Times New Roman" w:cs="Times New Roman"/>
                <w:lang w:bidi="fa-IR"/>
              </w:rPr>
              <w:t xml:space="preserve"> et al., (2022) [66]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D564E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4CAF3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A933B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F3F29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6E422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AB6D4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4D1FD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88AC3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028FD" w14:textId="7777777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6/8=75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15D0F" w14:textId="77777777" w:rsidR="00763FB1" w:rsidRPr="00362820" w:rsidRDefault="00763FB1" w:rsidP="00763FB1">
            <w:pPr>
              <w:jc w:val="center"/>
            </w:pPr>
            <w:r w:rsidRPr="00362820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</w:tr>
      <w:tr w:rsidR="00763FB1" w:rsidRPr="00362820" w14:paraId="37C59007" w14:textId="77777777" w:rsidTr="00763FB1">
        <w:trPr>
          <w:jc w:val="center"/>
        </w:trPr>
        <w:tc>
          <w:tcPr>
            <w:tcW w:w="444" w:type="dxa"/>
          </w:tcPr>
          <w:p w14:paraId="01EEC499" w14:textId="42DB778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40</w:t>
            </w:r>
          </w:p>
        </w:tc>
        <w:tc>
          <w:tcPr>
            <w:tcW w:w="3224" w:type="dxa"/>
            <w:vAlign w:val="center"/>
          </w:tcPr>
          <w:p w14:paraId="093563A7" w14:textId="44D9FD59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Wang et al., (2024) [67]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CACCC" w14:textId="15BD07F1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DF19E" w14:textId="0FE66E63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AF645" w14:textId="16258A88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66D91" w14:textId="39405095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60581" w14:textId="73604169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DF7AF" w14:textId="4EBA5ED1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3DBE8" w14:textId="5ED45390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7F2F9" w14:textId="12969AC6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1344B" w14:textId="36BC6124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6/8=75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FF923" w14:textId="73E7794B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</w:tr>
      <w:tr w:rsidR="00763FB1" w:rsidRPr="00362820" w14:paraId="71F87C19" w14:textId="77777777" w:rsidTr="00763FB1">
        <w:trPr>
          <w:jc w:val="center"/>
        </w:trPr>
        <w:tc>
          <w:tcPr>
            <w:tcW w:w="444" w:type="dxa"/>
          </w:tcPr>
          <w:p w14:paraId="469FA2CE" w14:textId="2F72CA76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41</w:t>
            </w:r>
          </w:p>
        </w:tc>
        <w:tc>
          <w:tcPr>
            <w:tcW w:w="3224" w:type="dxa"/>
            <w:vAlign w:val="center"/>
          </w:tcPr>
          <w:p w14:paraId="70B941FA" w14:textId="1700F1AC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proofErr w:type="spellStart"/>
            <w:r w:rsidRPr="00362820">
              <w:rPr>
                <w:rFonts w:ascii="Times New Roman" w:hAnsi="Times New Roman" w:cs="Times New Roman"/>
                <w:lang w:bidi="fa-IR"/>
              </w:rPr>
              <w:t>Yasumura</w:t>
            </w:r>
            <w:proofErr w:type="spellEnd"/>
            <w:r w:rsidRPr="00362820">
              <w:rPr>
                <w:rFonts w:ascii="Times New Roman" w:hAnsi="Times New Roman" w:cs="Times New Roman"/>
                <w:lang w:bidi="fa-IR"/>
              </w:rPr>
              <w:t xml:space="preserve"> et al., (2020) [68]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51620" w14:textId="321516B5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E784E" w14:textId="6E14E9CE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A2864" w14:textId="335A6BB0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C7F4A" w14:textId="2EE20F7D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BF034" w14:textId="3178EC01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AEF2E" w14:textId="0702A1AE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68DF5" w14:textId="0B015659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0A61B" w14:textId="4D5A4868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112D4" w14:textId="1B98A0D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6/8=75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C31A0" w14:textId="495F108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</w:tr>
      <w:tr w:rsidR="00763FB1" w:rsidRPr="00362820" w14:paraId="5EA48EFB" w14:textId="77777777" w:rsidTr="00763FB1">
        <w:trPr>
          <w:jc w:val="center"/>
        </w:trPr>
        <w:tc>
          <w:tcPr>
            <w:tcW w:w="444" w:type="dxa"/>
          </w:tcPr>
          <w:p w14:paraId="25D82B09" w14:textId="328700E0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42</w:t>
            </w:r>
          </w:p>
        </w:tc>
        <w:tc>
          <w:tcPr>
            <w:tcW w:w="3224" w:type="dxa"/>
            <w:vAlign w:val="center"/>
          </w:tcPr>
          <w:p w14:paraId="066E4346" w14:textId="3D89EB86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362820">
              <w:rPr>
                <w:rFonts w:ascii="Times New Roman" w:hAnsi="Times New Roman" w:cs="Times New Roman"/>
                <w:lang w:bidi="fa-IR"/>
              </w:rPr>
              <w:t>Zhang et al., (2025) [69]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787C1" w14:textId="6AF939B8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FE136" w14:textId="76283C81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FB63F" w14:textId="00A61A07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F82BA" w14:textId="7F412713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6EC5E" w14:textId="01850E60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6A0FA" w14:textId="68852B4D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A4D99" w14:textId="57DB0C2E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F9198" w14:textId="096F1289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131BD" w14:textId="0526D2BC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6/8=75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DD801" w14:textId="3D6F3C48" w:rsidR="00763FB1" w:rsidRPr="00362820" w:rsidRDefault="00763FB1" w:rsidP="00763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820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</w:tr>
    </w:tbl>
    <w:p w14:paraId="5445131C" w14:textId="77777777" w:rsidR="00D904A7" w:rsidRPr="00D904A7" w:rsidRDefault="00D904A7" w:rsidP="00E47698">
      <w:pPr>
        <w:spacing w:line="256" w:lineRule="auto"/>
        <w:jc w:val="both"/>
        <w:rPr>
          <w:rFonts w:ascii="Times New Roman" w:eastAsia="Calibri" w:hAnsi="Times New Roman" w:cs="Times New Roman"/>
          <w:color w:val="000000"/>
          <w:sz w:val="22"/>
          <w:szCs w:val="22"/>
        </w:rPr>
      </w:pPr>
      <w:r w:rsidRPr="00362820">
        <w:rPr>
          <w:rFonts w:ascii="Times New Roman" w:eastAsia="Calibri" w:hAnsi="Times New Roman" w:cs="Times New Roman"/>
          <w:b/>
          <w:bCs/>
          <w:color w:val="000000"/>
          <w:sz w:val="22"/>
          <w:szCs w:val="22"/>
        </w:rPr>
        <w:t>Questions for cross-sectional studies:</w:t>
      </w:r>
      <w:r w:rsidRPr="00362820">
        <w:rPr>
          <w:rFonts w:ascii="Times New Roman" w:eastAsia="Calibri" w:hAnsi="Times New Roman" w:cs="Times New Roman"/>
          <w:color w:val="000000"/>
          <w:sz w:val="22"/>
          <w:szCs w:val="22"/>
        </w:rPr>
        <w:t xml:space="preserve"> Q1: Were the criteria for inclusion in the sample clearly defined?; Q2: Were the study subjects and the setting described in detail?; Q3: Was the exposure measured in a valid and reliable way?; Q4: Were objective, standard criteria used for measurement of the condition?; Q5: Were confounding factors identified?; Q6: Were strategies to deal with confounding factors stated?; Q7: Were the outcomes measured in a valid and reliable way?; Q8: Was appropriate statistical analysis used?</w:t>
      </w:r>
    </w:p>
    <w:sectPr w:rsidR="00D904A7" w:rsidRPr="00D904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4A7"/>
    <w:rsid w:val="001A5FF9"/>
    <w:rsid w:val="002114C1"/>
    <w:rsid w:val="00362820"/>
    <w:rsid w:val="00377D65"/>
    <w:rsid w:val="004032E5"/>
    <w:rsid w:val="00405D0B"/>
    <w:rsid w:val="0043463E"/>
    <w:rsid w:val="00495943"/>
    <w:rsid w:val="005365C3"/>
    <w:rsid w:val="00566A86"/>
    <w:rsid w:val="0067614D"/>
    <w:rsid w:val="00763FB1"/>
    <w:rsid w:val="008A61D5"/>
    <w:rsid w:val="00902F22"/>
    <w:rsid w:val="00AD786D"/>
    <w:rsid w:val="00BB672F"/>
    <w:rsid w:val="00CD5498"/>
    <w:rsid w:val="00D904A7"/>
    <w:rsid w:val="00DA3A31"/>
    <w:rsid w:val="00E04CF5"/>
    <w:rsid w:val="00E429CF"/>
    <w:rsid w:val="00E46197"/>
    <w:rsid w:val="00E47698"/>
    <w:rsid w:val="00E649C1"/>
    <w:rsid w:val="00E713F4"/>
    <w:rsid w:val="00E90AC4"/>
    <w:rsid w:val="00EB10FA"/>
    <w:rsid w:val="00ED3104"/>
    <w:rsid w:val="00EF2655"/>
    <w:rsid w:val="00F46A2C"/>
    <w:rsid w:val="00F81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7C7EB7"/>
  <w15:chartTrackingRefBased/>
  <w15:docId w15:val="{E990A7EE-639E-41D9-B00F-163B4BF36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04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04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04A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04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04A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04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04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04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04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04A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04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04A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04A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04A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04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04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04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04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04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04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04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04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04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04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04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04A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04A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04A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04A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904A7"/>
    <w:pPr>
      <w:spacing w:after="0" w:line="240" w:lineRule="auto"/>
    </w:pPr>
    <w:rPr>
      <w:rFonts w:ascii="Calibri" w:eastAsia="Calibri" w:hAnsi="Calibri" w:cs="Arial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5FEA9C-7AB9-48A9-A70E-D398A84982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2</Words>
  <Characters>292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U. M</dc:creator>
  <cp:keywords/>
  <dc:description/>
  <cp:lastModifiedBy>Hani</cp:lastModifiedBy>
  <cp:revision>3</cp:revision>
  <dcterms:created xsi:type="dcterms:W3CDTF">2025-11-20T13:46:00Z</dcterms:created>
  <dcterms:modified xsi:type="dcterms:W3CDTF">2025-12-10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8e60f7-f316-473c-bffa-cd11842bf959</vt:lpwstr>
  </property>
</Properties>
</file>